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FAE12" w14:textId="77777777" w:rsidR="000E2256" w:rsidRDefault="000E2256" w:rsidP="000E225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</w:rPr>
        <w:t xml:space="preserve">S11 </w:t>
      </w:r>
      <w:r w:rsidRPr="00D10DF7">
        <w:rPr>
          <w:rFonts w:ascii="Times New Roman" w:hAnsi="Times New Roman" w:cs="Times New Roman"/>
          <w:b/>
          <w:bCs/>
        </w:rPr>
        <w:t>Table.</w:t>
      </w:r>
      <w:r>
        <w:rPr>
          <w:rFonts w:ascii="Times New Roman" w:hAnsi="Times New Roman" w:cs="Times New Roman"/>
          <w:b/>
          <w:bCs/>
        </w:rPr>
        <w:t xml:space="preserve"> </w:t>
      </w:r>
      <w:r w:rsidRPr="007B7EB2">
        <w:rPr>
          <w:rFonts w:ascii="Times New Roman" w:hAnsi="Times New Roman" w:cs="Times New Roman"/>
          <w:b/>
          <w:bCs/>
        </w:rPr>
        <w:t>Causal mediation analysis estimates*</w:t>
      </w:r>
      <w:r>
        <w:rPr>
          <w:rFonts w:ascii="Times New Roman" w:hAnsi="Times New Roman" w:cs="Times New Roman"/>
          <w:b/>
          <w:bCs/>
        </w:rPr>
        <w:t>, by c</w:t>
      </w:r>
      <w:r w:rsidRPr="007B7EB2">
        <w:rPr>
          <w:rFonts w:ascii="Times New Roman" w:hAnsi="Times New Roman" w:cs="Times New Roman"/>
          <w:b/>
          <w:bCs/>
        </w:rPr>
        <w:t>onditioning on</w:t>
      </w:r>
      <w:r>
        <w:rPr>
          <w:rFonts w:ascii="Times New Roman" w:hAnsi="Times New Roman" w:cs="Times New Roman"/>
          <w:b/>
          <w:bCs/>
        </w:rPr>
        <w:t xml:space="preserve"> smoker.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3119"/>
        <w:gridCol w:w="3685"/>
        <w:gridCol w:w="2552"/>
      </w:tblGrid>
      <w:tr w:rsidR="000E2256" w:rsidRPr="002F62F0" w14:paraId="0CBAEAF2" w14:textId="77777777" w:rsidTr="00C544D9">
        <w:trPr>
          <w:trHeight w:val="285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C320" w14:textId="77777777" w:rsidR="000E2256" w:rsidRPr="002F62F0" w:rsidRDefault="000E225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DR</w:t>
            </w:r>
            <w:proofErr w:type="spellEnd"/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3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s.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1</w:t>
            </w:r>
          </w:p>
        </w:tc>
        <w:tc>
          <w:tcPr>
            <w:tcW w:w="62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939F" w14:textId="77777777" w:rsidR="000E2256" w:rsidRPr="002F62F0" w:rsidRDefault="000E225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zard ratio (95% CI) P-Value</w:t>
            </w:r>
          </w:p>
        </w:tc>
      </w:tr>
      <w:tr w:rsidR="000E2256" w:rsidRPr="002F62F0" w14:paraId="35493522" w14:textId="77777777" w:rsidTr="00C544D9">
        <w:trPr>
          <w:trHeight w:val="285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3F185" w14:textId="77777777" w:rsidR="000E2256" w:rsidRPr="002F62F0" w:rsidRDefault="000E2256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7094" w14:textId="77777777" w:rsidR="000E2256" w:rsidRPr="002F62F0" w:rsidRDefault="000E225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C1F2" w14:textId="77777777" w:rsidR="000E2256" w:rsidRPr="002F62F0" w:rsidRDefault="000E225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-cause mortality</w:t>
            </w:r>
          </w:p>
        </w:tc>
      </w:tr>
      <w:tr w:rsidR="000E2256" w:rsidRPr="002F62F0" w14:paraId="7741D496" w14:textId="77777777" w:rsidTr="00C544D9">
        <w:trPr>
          <w:trHeight w:val="285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8397C" w14:textId="77777777" w:rsidR="000E2256" w:rsidRPr="002F62F0" w:rsidRDefault="000E2256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2259D" w14:textId="77777777" w:rsidR="000E2256" w:rsidRPr="002F62F0" w:rsidRDefault="000E225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tor: HV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9AA2A" w14:textId="77777777" w:rsidR="000E2256" w:rsidRPr="002F62F0" w:rsidRDefault="000E225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tor: HVS</w:t>
            </w:r>
          </w:p>
        </w:tc>
      </w:tr>
      <w:tr w:rsidR="000E2256" w:rsidRPr="002F62F0" w14:paraId="51D3A6DB" w14:textId="77777777" w:rsidTr="00C544D9">
        <w:trPr>
          <w:trHeight w:val="285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857BB3" w14:textId="77777777" w:rsidR="000E2256" w:rsidRPr="002F62F0" w:rsidRDefault="000E2256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E74996" w14:textId="77777777" w:rsidR="000E2256" w:rsidRPr="002F62F0" w:rsidRDefault="000E2256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FEC4E1" w14:textId="77777777" w:rsidR="000E2256" w:rsidRPr="002F62F0" w:rsidRDefault="000E2256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E2256" w:rsidRPr="002F62F0" w14:paraId="619E3B3C" w14:textId="77777777" w:rsidTr="00C544D9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0576" w14:textId="77777777" w:rsidR="000E2256" w:rsidRPr="002F62F0" w:rsidRDefault="000E2256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Total effect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5AE8" w14:textId="77777777" w:rsidR="000E2256" w:rsidRPr="002F62F0" w:rsidRDefault="000E225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9 (1.14, 1.70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445B" w14:textId="77777777" w:rsidR="000E2256" w:rsidRPr="002F62F0" w:rsidRDefault="000E225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1 </w:t>
            </w:r>
            <w:proofErr w:type="gramStart"/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 1.26</w:t>
            </w:r>
            <w:proofErr w:type="gramEnd"/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1.80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0E2256" w:rsidRPr="002F62F0" w14:paraId="2A9ADD65" w14:textId="77777777" w:rsidTr="00C544D9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6762" w14:textId="77777777" w:rsidR="000E2256" w:rsidRPr="002F62F0" w:rsidRDefault="000E2256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atural direct effect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D45F" w14:textId="77777777" w:rsidR="000E2256" w:rsidRPr="002F62F0" w:rsidRDefault="000E225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2 (0.99, 1.50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1C13" w14:textId="77777777" w:rsidR="000E2256" w:rsidRPr="002F62F0" w:rsidRDefault="000E225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6 (1.13, 1.63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0E2256" w:rsidRPr="002F62F0" w14:paraId="47D3752C" w14:textId="77777777" w:rsidTr="00C544D9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3307" w14:textId="77777777" w:rsidR="000E2256" w:rsidRPr="002F62F0" w:rsidRDefault="000E2256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atural indirect effect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4406" w14:textId="77777777" w:rsidR="000E2256" w:rsidRPr="002F62F0" w:rsidRDefault="000E225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5 (1.10, 1.19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61A9" w14:textId="77777777" w:rsidR="000E2256" w:rsidRPr="002F62F0" w:rsidRDefault="000E225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1 (1.08, 1.15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0E2256" w:rsidRPr="002F62F0" w14:paraId="243351C3" w14:textId="77777777" w:rsidTr="00C544D9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FEAA" w14:textId="77777777" w:rsidR="000E2256" w:rsidRPr="002F62F0" w:rsidRDefault="000E2256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% mediate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85E5" w14:textId="77777777" w:rsidR="000E2256" w:rsidRPr="002F62F0" w:rsidRDefault="000E225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6.85,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5645" w14:textId="77777777" w:rsidR="000E2256" w:rsidRPr="002F62F0" w:rsidRDefault="000E225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.05,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0E2256" w:rsidRPr="002F62F0" w14:paraId="0015C742" w14:textId="77777777" w:rsidTr="00C544D9">
        <w:trPr>
          <w:trHeight w:val="285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D45E42" w14:textId="77777777" w:rsidR="000E2256" w:rsidRPr="002F62F0" w:rsidRDefault="000E2256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ndard blood glucose managem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31018F" w14:textId="77777777" w:rsidR="000E2256" w:rsidRPr="002F62F0" w:rsidRDefault="000E2256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E2256" w:rsidRPr="002F62F0" w14:paraId="43E79417" w14:textId="77777777" w:rsidTr="00C544D9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EFA3" w14:textId="77777777" w:rsidR="000E2256" w:rsidRPr="002F62F0" w:rsidRDefault="000E2256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Total effect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370D" w14:textId="77777777" w:rsidR="000E2256" w:rsidRPr="002F62F0" w:rsidRDefault="000E225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3 (1.18, 1.72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D858" w14:textId="77777777" w:rsidR="000E2256" w:rsidRPr="002F62F0" w:rsidRDefault="000E225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7 (1.24, 1.73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0E2256" w:rsidRPr="002F62F0" w14:paraId="103CD7BB" w14:textId="77777777" w:rsidTr="00C544D9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1451" w14:textId="77777777" w:rsidR="000E2256" w:rsidRPr="002F62F0" w:rsidRDefault="000E2256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atural direct effect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38BA" w14:textId="77777777" w:rsidR="000E2256" w:rsidRPr="002F62F0" w:rsidRDefault="000E225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4 (1.02, 1.51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EE1E" w14:textId="77777777" w:rsidR="000E2256" w:rsidRPr="002F62F0" w:rsidRDefault="000E225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1 (1.10, 1.55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0E2256" w:rsidRPr="002F62F0" w14:paraId="62AC1647" w14:textId="77777777" w:rsidTr="00C544D9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EAD1" w14:textId="77777777" w:rsidR="000E2256" w:rsidRPr="002F62F0" w:rsidRDefault="000E2256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atural indirect effect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0B27" w14:textId="77777777" w:rsidR="000E2256" w:rsidRPr="002F62F0" w:rsidRDefault="000E225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5 (1.10, 1.19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859F" w14:textId="77777777" w:rsidR="000E2256" w:rsidRPr="002F62F0" w:rsidRDefault="000E225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1 (1.08, 1.15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0E2256" w:rsidRPr="002F62F0" w14:paraId="244B08F9" w14:textId="77777777" w:rsidTr="00C544D9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82D2" w14:textId="77777777" w:rsidR="000E2256" w:rsidRPr="002F62F0" w:rsidRDefault="000E2256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% mediate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BB1B" w14:textId="77777777" w:rsidR="000E2256" w:rsidRPr="002F62F0" w:rsidRDefault="000E225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4.60,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EEB9" w14:textId="77777777" w:rsidR="000E2256" w:rsidRPr="002F62F0" w:rsidRDefault="000E225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6.34,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0E2256" w:rsidRPr="002F62F0" w14:paraId="2C4D78A2" w14:textId="77777777" w:rsidTr="00C544D9">
        <w:trPr>
          <w:trHeight w:val="285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A40328" w14:textId="77777777" w:rsidR="000E2256" w:rsidRPr="002F62F0" w:rsidRDefault="000E2256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nsive blood glucose managem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1A1968" w14:textId="77777777" w:rsidR="000E2256" w:rsidRPr="002F62F0" w:rsidRDefault="000E2256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E2256" w:rsidRPr="002F62F0" w14:paraId="22D2F278" w14:textId="77777777" w:rsidTr="00C544D9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AE20" w14:textId="77777777" w:rsidR="000E2256" w:rsidRPr="002F62F0" w:rsidRDefault="000E2256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Total effect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E234" w14:textId="77777777" w:rsidR="000E2256" w:rsidRPr="002F62F0" w:rsidRDefault="000E225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7 (1.10, 1.69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EA43" w14:textId="77777777" w:rsidR="000E2256" w:rsidRPr="002F62F0" w:rsidRDefault="000E225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2 (1.26, 1.84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0E2256" w:rsidRPr="002F62F0" w14:paraId="583504F8" w14:textId="77777777" w:rsidTr="00C544D9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AF40" w14:textId="77777777" w:rsidR="000E2256" w:rsidRPr="002F62F0" w:rsidRDefault="000E2256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atural direct effect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F2EF" w14:textId="77777777" w:rsidR="000E2256" w:rsidRPr="002F62F0" w:rsidRDefault="000E225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9 (0.95, 1.49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75A5" w14:textId="77777777" w:rsidR="000E2256" w:rsidRPr="002F62F0" w:rsidRDefault="000E225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6 (1.11, 1.65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0E2256" w:rsidRPr="002F62F0" w14:paraId="45753B1F" w14:textId="77777777" w:rsidTr="00C544D9">
        <w:trPr>
          <w:trHeight w:val="285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899F" w14:textId="77777777" w:rsidR="000E2256" w:rsidRPr="002F62F0" w:rsidRDefault="000E2256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atural indirect effect 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3EFA" w14:textId="77777777" w:rsidR="000E2256" w:rsidRPr="002F62F0" w:rsidRDefault="000E225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5 (1.10, 1.19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C8B9" w14:textId="77777777" w:rsidR="000E2256" w:rsidRPr="002F62F0" w:rsidRDefault="000E225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1 (1.08, 1.15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0E2256" w:rsidRPr="002F62F0" w14:paraId="0DEC2EDE" w14:textId="77777777" w:rsidTr="00C544D9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9ECE7" w14:textId="77777777" w:rsidR="000E2256" w:rsidRPr="002F62F0" w:rsidRDefault="000E2256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% mediated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22F30" w14:textId="77777777" w:rsidR="000E2256" w:rsidRPr="002F62F0" w:rsidRDefault="000E225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0.37,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0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9130B" w14:textId="77777777" w:rsidR="000E2256" w:rsidRPr="002F62F0" w:rsidRDefault="000E225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.48,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</w:tbl>
    <w:p w14:paraId="38CEB205" w14:textId="77777777" w:rsidR="000E2256" w:rsidRDefault="000E2256" w:rsidP="000E2256">
      <w:pPr>
        <w:rPr>
          <w:rFonts w:ascii="Times New Roman" w:hAnsi="Times New Roman" w:cs="Times New Roman"/>
          <w:sz w:val="18"/>
          <w:szCs w:val="18"/>
        </w:rPr>
      </w:pPr>
      <w:r w:rsidRPr="008B376E">
        <w:rPr>
          <w:rFonts w:ascii="Times New Roman" w:hAnsi="Times New Roman" w:cs="Times New Roman"/>
          <w:sz w:val="18"/>
          <w:szCs w:val="18"/>
        </w:rPr>
        <w:t xml:space="preserve">The total effect hazard ratio (HR) represents the overall </w:t>
      </w:r>
      <w:r>
        <w:rPr>
          <w:rFonts w:ascii="Times New Roman" w:hAnsi="Times New Roman" w:cs="Times New Roman"/>
          <w:sz w:val="18"/>
          <w:szCs w:val="18"/>
        </w:rPr>
        <w:t>effect</w:t>
      </w:r>
      <w:r w:rsidRPr="008B376E">
        <w:rPr>
          <w:rFonts w:ascii="Times New Roman" w:hAnsi="Times New Roman" w:cs="Times New Roman"/>
          <w:sz w:val="18"/>
          <w:szCs w:val="18"/>
        </w:rPr>
        <w:t xml:space="preserve"> of</w:t>
      </w:r>
      <w:r w:rsidRPr="008B376E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3</w:t>
      </w:r>
      <w:r w:rsidRPr="008B376E">
        <w:rPr>
          <w:rFonts w:ascii="Times New Roman" w:hAnsi="Times New Roman" w:cs="Times New Roman"/>
          <w:sz w:val="18"/>
          <w:szCs w:val="18"/>
        </w:rPr>
        <w:t xml:space="preserve"> compared with </w:t>
      </w:r>
      <w:r>
        <w:rPr>
          <w:rFonts w:ascii="Times New Roman" w:hAnsi="Times New Roman" w:cs="Times New Roman"/>
          <w:sz w:val="18"/>
          <w:szCs w:val="18"/>
        </w:rPr>
        <w:t>T1</w:t>
      </w:r>
      <w:r w:rsidRPr="008B376E">
        <w:rPr>
          <w:rFonts w:ascii="Times New Roman" w:hAnsi="Times New Roman" w:cs="Times New Roman"/>
          <w:sz w:val="18"/>
          <w:szCs w:val="18"/>
        </w:rPr>
        <w:t xml:space="preserve"> on the </w:t>
      </w:r>
      <w:r>
        <w:rPr>
          <w:rFonts w:ascii="Times New Roman" w:hAnsi="Times New Roman" w:cs="Times New Roman"/>
          <w:sz w:val="18"/>
          <w:szCs w:val="18"/>
        </w:rPr>
        <w:t>adverse</w:t>
      </w:r>
      <w:r w:rsidRPr="008B376E">
        <w:rPr>
          <w:rFonts w:ascii="Times New Roman" w:hAnsi="Times New Roman" w:cs="Times New Roman"/>
          <w:sz w:val="18"/>
          <w:szCs w:val="18"/>
        </w:rPr>
        <w:t xml:space="preserve"> outcome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8B376E">
        <w:rPr>
          <w:rFonts w:ascii="Times New Roman" w:hAnsi="Times New Roman" w:cs="Times New Roman"/>
          <w:sz w:val="18"/>
          <w:szCs w:val="18"/>
        </w:rPr>
        <w:t>. It decomposes as follows: (total effect</w:t>
      </w:r>
      <w:r w:rsidRPr="008B376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8B376E">
        <w:rPr>
          <w:rFonts w:ascii="Times New Roman" w:hAnsi="Times New Roman" w:cs="Times New Roman"/>
          <w:sz w:val="18"/>
          <w:szCs w:val="18"/>
        </w:rPr>
        <w:t>HR) = (natural direct effect HR) × (natural indirect effect HR).</w:t>
      </w:r>
      <w:r>
        <w:rPr>
          <w:rFonts w:ascii="Times New Roman" w:hAnsi="Times New Roman" w:cs="Times New Roman"/>
          <w:sz w:val="18"/>
          <w:szCs w:val="18"/>
        </w:rPr>
        <w:t xml:space="preserve"> CI, </w:t>
      </w:r>
      <w:r w:rsidRPr="00EB3E1C">
        <w:rPr>
          <w:rFonts w:ascii="Times New Roman" w:hAnsi="Times New Roman" w:cs="Times New Roman"/>
          <w:sz w:val="18"/>
          <w:szCs w:val="18"/>
        </w:rPr>
        <w:t>confidence interval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754337DC" w14:textId="6C904C92" w:rsidR="00411227" w:rsidRDefault="000E2256" w:rsidP="000E2256">
      <w:r>
        <w:rPr>
          <w:rFonts w:ascii="Times New Roman" w:hAnsi="Times New Roman" w:cs="Times New Roman"/>
          <w:sz w:val="18"/>
          <w:szCs w:val="18"/>
        </w:rPr>
        <w:t>*,</w:t>
      </w:r>
      <w:r w:rsidRPr="008B376E">
        <w:rPr>
          <w:rFonts w:ascii="Times New Roman" w:hAnsi="Times New Roman" w:cs="Times New Roman"/>
          <w:sz w:val="18"/>
          <w:szCs w:val="18"/>
        </w:rPr>
        <w:t xml:space="preserve"> Conditioning on </w:t>
      </w:r>
      <w:r>
        <w:rPr>
          <w:rFonts w:ascii="Times New Roman" w:hAnsi="Times New Roman" w:cs="Times New Roman"/>
          <w:sz w:val="18"/>
          <w:szCs w:val="18"/>
        </w:rPr>
        <w:t>o</w:t>
      </w:r>
      <w:r w:rsidRPr="008B376E">
        <w:rPr>
          <w:rFonts w:ascii="Times New Roman" w:hAnsi="Times New Roman" w:cs="Times New Roman"/>
          <w:sz w:val="18"/>
          <w:szCs w:val="18"/>
        </w:rPr>
        <w:t>verall population media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8B376E">
        <w:rPr>
          <w:rFonts w:ascii="Times New Roman" w:hAnsi="Times New Roman" w:cs="Times New Roman"/>
          <w:sz w:val="18"/>
          <w:szCs w:val="18"/>
        </w:rPr>
        <w:t xml:space="preserve">age, </w:t>
      </w:r>
      <w:r>
        <w:rPr>
          <w:rFonts w:ascii="Times New Roman" w:hAnsi="Times New Roman" w:cs="Times New Roman"/>
          <w:sz w:val="18"/>
          <w:szCs w:val="18"/>
        </w:rPr>
        <w:t>body mass index</w:t>
      </w:r>
      <w:r w:rsidRPr="008B376E">
        <w:rPr>
          <w:rFonts w:ascii="Times New Roman" w:hAnsi="Times New Roman" w:cs="Times New Roman"/>
          <w:sz w:val="18"/>
          <w:szCs w:val="18"/>
        </w:rPr>
        <w:t xml:space="preserve">, blood pressure, lipid profile, </w:t>
      </w:r>
      <w:r w:rsidRPr="001B7632">
        <w:rPr>
          <w:rFonts w:ascii="Times New Roman" w:hAnsi="Times New Roman" w:cs="Times New Roman"/>
          <w:sz w:val="18"/>
          <w:szCs w:val="18"/>
        </w:rPr>
        <w:t>Estimated Glomerular Filtration Rate</w:t>
      </w:r>
      <w:r>
        <w:rPr>
          <w:rFonts w:ascii="Times New Roman" w:hAnsi="Times New Roman" w:cs="Times New Roman"/>
          <w:sz w:val="18"/>
          <w:szCs w:val="18"/>
        </w:rPr>
        <w:t>, and W</w:t>
      </w:r>
      <w:r w:rsidRPr="008B376E">
        <w:rPr>
          <w:rFonts w:ascii="Times New Roman" w:hAnsi="Times New Roman" w:cs="Times New Roman"/>
          <w:sz w:val="18"/>
          <w:szCs w:val="18"/>
        </w:rPr>
        <w:t>hite,</w:t>
      </w:r>
      <w:r>
        <w:rPr>
          <w:rFonts w:ascii="Times New Roman" w:hAnsi="Times New Roman" w:cs="Times New Roman"/>
          <w:sz w:val="18"/>
          <w:szCs w:val="18"/>
        </w:rPr>
        <w:t xml:space="preserve"> male,</w:t>
      </w:r>
      <w:r w:rsidRPr="008B376E">
        <w:rPr>
          <w:rFonts w:ascii="Times New Roman" w:hAnsi="Times New Roman" w:cs="Times New Roman"/>
          <w:sz w:val="18"/>
          <w:szCs w:val="18"/>
        </w:rPr>
        <w:t xml:space="preserve"> smoker, free of comorbidities</w:t>
      </w:r>
      <w:r>
        <w:rPr>
          <w:rFonts w:ascii="Times New Roman" w:hAnsi="Times New Roman" w:cs="Times New Roman"/>
          <w:sz w:val="18"/>
          <w:szCs w:val="18"/>
        </w:rPr>
        <w:t>.</w:t>
      </w:r>
    </w:p>
    <w:sectPr w:rsidR="00411227" w:rsidSect="000C6680">
      <w:pgSz w:w="12240" w:h="15840"/>
      <w:pgMar w:top="1440" w:right="1440" w:bottom="1440" w:left="144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256"/>
    <w:rsid w:val="000C6680"/>
    <w:rsid w:val="000E2256"/>
    <w:rsid w:val="00411227"/>
    <w:rsid w:val="00EC2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0D4DB"/>
  <w15:chartTrackingRefBased/>
  <w15:docId w15:val="{CA43F3E8-2C05-4215-968C-CBD0598C4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2256"/>
  </w:style>
  <w:style w:type="paragraph" w:styleId="1">
    <w:name w:val="heading 1"/>
    <w:basedOn w:val="a"/>
    <w:next w:val="a"/>
    <w:link w:val="10"/>
    <w:uiPriority w:val="9"/>
    <w:qFormat/>
    <w:rsid w:val="000E225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22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22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225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225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225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225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225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225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225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225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22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225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225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E225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225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225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225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E225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E22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225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E22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22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E22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225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E225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22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E225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E225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君宇 裴</dc:creator>
  <cp:keywords/>
  <dc:description/>
  <cp:lastModifiedBy>君宇 裴</cp:lastModifiedBy>
  <cp:revision>1</cp:revision>
  <dcterms:created xsi:type="dcterms:W3CDTF">2025-07-03T15:06:00Z</dcterms:created>
  <dcterms:modified xsi:type="dcterms:W3CDTF">2025-07-03T15:07:00Z</dcterms:modified>
</cp:coreProperties>
</file>